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rFonts w:cs="Arial" w:ascii="Arial" w:hAnsi="Arial"/>
          <w:b/>
          <w:lang w:eastAsia="zh-TW"/>
        </w:rPr>
        <w:t>T</w:t>
      </w:r>
      <w:r>
        <w:rPr>
          <w:rFonts w:cs="Arial" w:ascii="Arial" w:hAnsi="Arial"/>
          <w:b/>
        </w:rPr>
        <w:t xml:space="preserve">able </w:t>
      </w:r>
      <w:r>
        <w:rPr>
          <w:rFonts w:cs="Arial" w:ascii="Arial" w:hAnsi="Arial"/>
          <w:b/>
          <w:lang w:eastAsia="zh-TW"/>
        </w:rPr>
        <w:t>S</w:t>
      </w:r>
      <w:r>
        <w:rPr>
          <w:rFonts w:cs="Arial" w:ascii="Arial" w:hAnsi="Arial"/>
          <w:b/>
          <w:lang w:eastAsia="zh-TW"/>
        </w:rPr>
        <w:t>1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SARS-CoV 3CL</w:t>
      </w:r>
      <w:r>
        <w:rPr>
          <w:rFonts w:cs="Arial" w:ascii="Arial" w:hAnsi="Arial"/>
          <w:vertAlign w:val="superscript"/>
        </w:rPr>
        <w:t>pro</w:t>
      </w:r>
      <w:r>
        <w:rPr>
          <w:rFonts w:cs="Arial" w:ascii="Arial" w:hAnsi="Arial"/>
        </w:rPr>
        <w:t xml:space="preserve"> relative activity on the substrate variants. ‘ND’</w:t>
      </w:r>
      <w:r>
        <w:rPr/>
        <w:t xml:space="preserve"> stands for non-detectable cleavage.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960"/>
        <w:gridCol w:w="961"/>
        <w:gridCol w:w="960"/>
        <w:gridCol w:w="961"/>
        <w:gridCol w:w="960"/>
        <w:gridCol w:w="961"/>
        <w:gridCol w:w="960"/>
        <w:gridCol w:w="961"/>
      </w:tblGrid>
      <w:tr>
        <w:trPr>
          <w:trHeight w:val="340" w:hRule="exact"/>
        </w:trPr>
        <w:tc>
          <w:tcPr>
            <w:tcW w:w="9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idue</w:t>
            </w:r>
          </w:p>
        </w:tc>
        <w:tc>
          <w:tcPr>
            <w:tcW w:w="7684" w:type="dxa"/>
            <w:gridSpan w:val="8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Position at the autocleavage sequence (</w:t>
            </w:r>
            <w:r>
              <w:rPr>
                <w:rFonts w:cs="Arial" w:ascii="Arial" w:hAnsi="Arial"/>
                <w:b/>
                <w:sz w:val="16"/>
                <w:szCs w:val="16"/>
                <w:lang w:eastAsia="zh-TW"/>
              </w:rPr>
              <w:t>WT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residue)</w:t>
            </w:r>
          </w:p>
        </w:tc>
      </w:tr>
      <w:tr>
        <w:trPr>
          <w:trHeight w:val="340" w:hRule="exact"/>
        </w:trPr>
        <w:tc>
          <w:tcPr>
            <w:tcW w:w="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5 (Ser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4 (Ala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3 (Val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2 (Leu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1 (Gln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1’ (Ser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2’ (Gly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3’ (Phe)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± 0.05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± 0.08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 ± 0.01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 ± 0.01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± 0.06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± 0.19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 ± 0.03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± 0.2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± 0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 ± 0.1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 ± 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± 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 ± 0.1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± 0.19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± 0.02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 ± 0.01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 ± 0.02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 ± 0.02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 ± 0.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 ± 0.0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 ± 0.0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 ± 0.04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 ± 0.06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 ± 0.0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 ± 0.04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 ± 0.05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 ± 0.01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 ± 0.04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± 0.03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± 0.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 ± 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 ± 0.0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± 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± 0.0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 ± 0.01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± 0.11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 ± 0.03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 ± 0.02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 ± 0.02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 ± 0.06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± 0.07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 ± 0.0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 ± 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± 0.0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 ± 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± 0.0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± 0.08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± 0.19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± 0.09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 ± 0.01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± 0.05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 ± 0.13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± 0.0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 ± 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 ± 0.0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± 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 ± 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 ± 0.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 ± 0.02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± 0.14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 ± 0.01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 ± 0.06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 ± 0.06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 ± 0.01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 ± 0.02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 ± 0.02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 ± 0.04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± 0.0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 ± 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 ± 0.0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 ± 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 ± 0.0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 ± 0.02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± 0.05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 ± 0.03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 ± 0.0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 ± 0.02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Q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 ± 0.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 ± 0.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± 0.0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 ± 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± 0.0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 ± 0.05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± 0.08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± 0.13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 ± 0.01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 ± 0.05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± 0.03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± 0.0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 ± 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 ± 0.0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± 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 ± 0.1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 ± 0.07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 ± 0.09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 ± 0.09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 ± 0.02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 ± 0.04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 ± 0.12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± 0.02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 ± 0.0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± 0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± 0.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 ± 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 ± 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 ± 0.0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± 0.03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± 0.22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 ± 0.02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 ± 0.02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 ± 0.01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 ± 0.03</w:t>
            </w:r>
          </w:p>
        </w:tc>
        <w:tc>
          <w:tcPr>
            <w:tcW w:w="96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 ± 0.02</w:t>
            </w:r>
          </w:p>
        </w:tc>
      </w:tr>
      <w:tr>
        <w:trPr>
          <w:trHeight w:val="340" w:hRule="exac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± 0.0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 ± 0.0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 ± 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 ± 0.0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ind w:right="-2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 ± 0.06</w:t>
            </w:r>
          </w:p>
        </w:tc>
      </w:tr>
    </w:tbl>
    <w:p>
      <w:pPr>
        <w:pStyle w:val="Normal"/>
        <w:snapToGrid w:val="false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5:17:00Z</dcterms:created>
  <dc:creator>User</dc:creator>
  <dc:description/>
  <cp:keywords/>
  <dc:language>en-US</dc:language>
  <cp:lastModifiedBy>User</cp:lastModifiedBy>
  <dcterms:modified xsi:type="dcterms:W3CDTF">2010-07-21T05:18:00Z</dcterms:modified>
  <cp:revision>2</cp:revision>
  <dc:subject/>
  <dc:title> </dc:title>
</cp:coreProperties>
</file>